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6CFD1" w14:textId="77777777" w:rsidR="003E5C75" w:rsidRPr="004D49E5" w:rsidRDefault="003E5C75" w:rsidP="003E5C75">
      <w:pPr>
        <w:spacing w:line="360" w:lineRule="auto"/>
        <w:outlineLvl w:val="0"/>
        <w:rPr>
          <w:b/>
          <w:sz w:val="28"/>
          <w:szCs w:val="28"/>
        </w:rPr>
      </w:pPr>
      <w:r w:rsidRPr="004D49E5">
        <w:rPr>
          <w:b/>
          <w:sz w:val="28"/>
          <w:szCs w:val="28"/>
        </w:rPr>
        <w:t>Supporting Information</w:t>
      </w:r>
    </w:p>
    <w:p w14:paraId="3FCF539A" w14:textId="77777777" w:rsidR="003E5C75" w:rsidRPr="00554740" w:rsidRDefault="003E5C75" w:rsidP="003E5C75">
      <w:pPr>
        <w:spacing w:line="480" w:lineRule="auto"/>
      </w:pPr>
    </w:p>
    <w:p w14:paraId="0FC70A26" w14:textId="77777777" w:rsidR="003E5C75" w:rsidRPr="00554740" w:rsidRDefault="003E5C75" w:rsidP="003E5C75">
      <w:pPr>
        <w:pStyle w:val="Caption"/>
        <w:keepNext/>
        <w:rPr>
          <w:rFonts w:ascii="Times New Roman" w:hAnsi="Times New Roman" w:cs="Times New Roman"/>
          <w:b w:val="0"/>
          <w:color w:val="auto"/>
        </w:rPr>
      </w:pPr>
      <w:r w:rsidRPr="00554740">
        <w:rPr>
          <w:rFonts w:ascii="Times New Roman" w:hAnsi="Times New Roman" w:cs="Times New Roman"/>
          <w:color w:val="auto"/>
        </w:rPr>
        <w:t xml:space="preserve">Table </w:t>
      </w:r>
      <w:r>
        <w:rPr>
          <w:rFonts w:ascii="Times New Roman" w:hAnsi="Times New Roman" w:cs="Times New Roman"/>
          <w:color w:val="auto"/>
        </w:rPr>
        <w:t>S1</w:t>
      </w:r>
      <w:r w:rsidRPr="00554740">
        <w:rPr>
          <w:rFonts w:ascii="Times New Roman" w:hAnsi="Times New Roman" w:cs="Times New Roman"/>
          <w:b w:val="0"/>
          <w:color w:val="auto"/>
        </w:rPr>
        <w:t>Credible intervals and probability of bird species benefiting from revegetation (</w:t>
      </w:r>
      <w:r w:rsidRPr="00554740">
        <w:rPr>
          <w:rFonts w:ascii="Times New Roman" w:hAnsi="Times New Roman" w:cs="Times New Roman"/>
          <w:b w:val="0"/>
          <w:i/>
          <w:color w:val="auto"/>
        </w:rPr>
        <w:t>PropAbove0</w:t>
      </w:r>
      <w:r>
        <w:rPr>
          <w:rFonts w:ascii="Times New Roman" w:hAnsi="Times New Roman" w:cs="Times New Roman"/>
          <w:b w:val="0"/>
          <w:i/>
          <w:color w:val="auto"/>
        </w:rPr>
        <w:t>:</w:t>
      </w:r>
      <w:r w:rsidRPr="00554740">
        <w:rPr>
          <w:rFonts w:ascii="Times New Roman" w:hAnsi="Times New Roman" w:cs="Times New Roman"/>
          <w:b w:val="0"/>
          <w:i/>
          <w:color w:val="auto"/>
        </w:rPr>
        <w:t xml:space="preserve"> </w:t>
      </w:r>
      <w:r w:rsidRPr="00554740">
        <w:rPr>
          <w:rFonts w:ascii="Times New Roman" w:hAnsi="Times New Roman" w:cs="Times New Roman"/>
          <w:b w:val="0"/>
          <w:color w:val="auto"/>
        </w:rPr>
        <w:t>the probability above 0 indicates the likelihood of the species</w:t>
      </w:r>
      <w:r>
        <w:rPr>
          <w:rFonts w:ascii="Times New Roman" w:hAnsi="Times New Roman" w:cs="Times New Roman"/>
          <w:b w:val="0"/>
          <w:color w:val="auto"/>
        </w:rPr>
        <w:t xml:space="preserve"> population</w:t>
      </w:r>
      <w:r w:rsidRPr="00554740">
        <w:rPr>
          <w:rFonts w:ascii="Times New Roman" w:hAnsi="Times New Roman" w:cs="Times New Roman"/>
          <w:b w:val="0"/>
          <w:color w:val="auto"/>
        </w:rPr>
        <w:t xml:space="preserve"> </w:t>
      </w:r>
      <w:r>
        <w:rPr>
          <w:rFonts w:ascii="Times New Roman" w:hAnsi="Times New Roman" w:cs="Times New Roman"/>
          <w:b w:val="0"/>
          <w:color w:val="auto"/>
        </w:rPr>
        <w:t>increasing in population size</w:t>
      </w:r>
      <w:r w:rsidRPr="00554740">
        <w:rPr>
          <w:rFonts w:ascii="Times New Roman" w:hAnsi="Times New Roman" w:cs="Times New Roman"/>
          <w:b w:val="0"/>
          <w:color w:val="auto"/>
        </w:rPr>
        <w:t xml:space="preserve"> </w:t>
      </w:r>
      <w:r>
        <w:rPr>
          <w:rFonts w:ascii="Times New Roman" w:hAnsi="Times New Roman" w:cs="Times New Roman"/>
          <w:b w:val="0"/>
          <w:color w:val="auto"/>
        </w:rPr>
        <w:t>from the</w:t>
      </w:r>
      <w:r w:rsidRPr="00554740">
        <w:rPr>
          <w:rFonts w:ascii="Times New Roman" w:hAnsi="Times New Roman" w:cs="Times New Roman"/>
          <w:b w:val="0"/>
          <w:color w:val="auto"/>
        </w:rPr>
        <w:t xml:space="preserve"> treatment). The table is ordered from species that </w:t>
      </w:r>
      <w:r>
        <w:rPr>
          <w:rFonts w:ascii="Times New Roman" w:hAnsi="Times New Roman" w:cs="Times New Roman"/>
          <w:b w:val="0"/>
          <w:color w:val="auto"/>
        </w:rPr>
        <w:t xml:space="preserve">increase in abundance </w:t>
      </w:r>
      <w:r w:rsidRPr="00554740">
        <w:rPr>
          <w:rFonts w:ascii="Times New Roman" w:hAnsi="Times New Roman" w:cs="Times New Roman"/>
          <w:b w:val="0"/>
          <w:color w:val="auto"/>
        </w:rPr>
        <w:t>most to</w:t>
      </w:r>
      <w:r>
        <w:rPr>
          <w:rFonts w:ascii="Times New Roman" w:hAnsi="Times New Roman" w:cs="Times New Roman"/>
          <w:b w:val="0"/>
          <w:color w:val="auto"/>
        </w:rPr>
        <w:t xml:space="preserve"> those that increase</w:t>
      </w:r>
      <w:r w:rsidRPr="00554740">
        <w:rPr>
          <w:rFonts w:ascii="Times New Roman" w:hAnsi="Times New Roman" w:cs="Times New Roman"/>
          <w:b w:val="0"/>
          <w:color w:val="auto"/>
        </w:rPr>
        <w:t xml:space="preserve"> least. </w:t>
      </w:r>
      <w:r>
        <w:rPr>
          <w:rFonts w:ascii="Times New Roman" w:hAnsi="Times New Roman" w:cs="Times New Roman"/>
          <w:b w:val="0"/>
          <w:color w:val="auto"/>
        </w:rPr>
        <w:t xml:space="preserve">Species above the </w:t>
      </w:r>
      <w:r w:rsidRPr="00554740">
        <w:rPr>
          <w:rFonts w:ascii="Times New Roman" w:hAnsi="Times New Roman" w:cs="Times New Roman"/>
          <w:b w:val="0"/>
          <w:color w:val="auto"/>
        </w:rPr>
        <w:t>horizontal line benefit more than 70%.</w:t>
      </w:r>
      <w:r>
        <w:rPr>
          <w:rFonts w:ascii="Times New Roman" w:hAnsi="Times New Roman" w:cs="Times New Roman"/>
          <w:b w:val="0"/>
          <w:color w:val="auto"/>
        </w:rPr>
        <w:t xml:space="preserve"> </w:t>
      </w:r>
    </w:p>
    <w:tbl>
      <w:tblPr>
        <w:tblW w:w="103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6"/>
        <w:gridCol w:w="1508"/>
        <w:gridCol w:w="1354"/>
        <w:gridCol w:w="1354"/>
        <w:gridCol w:w="1354"/>
        <w:gridCol w:w="1652"/>
      </w:tblGrid>
      <w:tr w:rsidR="003E5C75" w:rsidRPr="00FF4144" w14:paraId="0E159E39" w14:textId="77777777" w:rsidTr="0044148E">
        <w:trPr>
          <w:trHeight w:val="478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1DD070E" w14:textId="77777777" w:rsidR="003E5C75" w:rsidRPr="00FF4144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Species (Common Name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7648737" w14:textId="77777777" w:rsidR="003E5C75" w:rsidRPr="00FF4144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Urban Class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6A42EBB" w14:textId="77777777" w:rsidR="003E5C75" w:rsidRPr="00FF4144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HDI Lower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3A1AF8C" w14:textId="77777777" w:rsidR="003E5C75" w:rsidRPr="00FF4144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Mean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CD8721D" w14:textId="77777777" w:rsidR="003E5C75" w:rsidRPr="00FF4144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HDI Upper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69E9DBA" w14:textId="77777777" w:rsidR="003E5C75" w:rsidRPr="00FF4144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PropAbove0</w:t>
            </w:r>
          </w:p>
        </w:tc>
      </w:tr>
      <w:tr w:rsidR="003E5C75" w:rsidRPr="00FF4144" w14:paraId="3032442D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E63A647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ulphur Crested Cockato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FEEED1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C0BBDD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94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97FAE0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56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243840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8.15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32DD43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00</w:t>
            </w:r>
          </w:p>
        </w:tc>
      </w:tr>
      <w:tr w:rsidR="003E5C75" w:rsidRPr="00FF4144" w14:paraId="447D3AF1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36E4D2A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Crested Pigeon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992FD6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7112F2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3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94A4B2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05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232C1A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844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03D233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92</w:t>
            </w:r>
          </w:p>
        </w:tc>
      </w:tr>
      <w:tr w:rsidR="003E5C75" w:rsidRPr="00FF4144" w14:paraId="6D0DD8B4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34B0559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Indian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Myna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018E85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697517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8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61D0A9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81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32CEE5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780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DC0807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89</w:t>
            </w:r>
          </w:p>
        </w:tc>
      </w:tr>
      <w:tr w:rsidR="003E5C75" w:rsidRPr="00FF4144" w14:paraId="2BF9679A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73F726B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Rock Dov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815449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2F641C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3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C45799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70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056154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486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17A4D6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88</w:t>
            </w:r>
          </w:p>
        </w:tc>
      </w:tr>
      <w:tr w:rsidR="003E5C75" w:rsidRPr="00FF4144" w14:paraId="2D797CC5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A085557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Tawny Grassbird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CBEAEA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A3EA0B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03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FA8963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40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196F6D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0.36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787BD6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79</w:t>
            </w:r>
          </w:p>
        </w:tc>
      </w:tr>
      <w:tr w:rsidR="003E5C75" w:rsidRPr="00FF4144" w14:paraId="24C5038D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8B46A82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Laughing Kookabur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C66C80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E13B2D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04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4C0D23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51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44CBE2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786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F28A16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72</w:t>
            </w:r>
          </w:p>
        </w:tc>
      </w:tr>
      <w:tr w:rsidR="003E5C75" w:rsidRPr="00FF4144" w14:paraId="225959EC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525F9DC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potted Pardalot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CEF4B4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326F0C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05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7EEE46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27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2BDC19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0.730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4B8030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72</w:t>
            </w:r>
          </w:p>
        </w:tc>
      </w:tr>
      <w:tr w:rsidR="003E5C75" w:rsidRPr="00FF4144" w14:paraId="2459CB12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8DB6A8E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Eastern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Koel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493AFC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0CBA8E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17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01C967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07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3C6260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25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3AECF7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60</w:t>
            </w:r>
          </w:p>
        </w:tc>
      </w:tr>
      <w:tr w:rsidR="003E5C75" w:rsidRPr="00FF4144" w14:paraId="25FE5B9A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3D025EA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Little Friarbird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34B5A9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CDE87B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73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008D71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29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E31527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9.417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535A4C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53</w:t>
            </w:r>
          </w:p>
        </w:tc>
      </w:tr>
      <w:tr w:rsidR="003E5C75" w:rsidRPr="00FF4144" w14:paraId="71FD76E2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A0CF48B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White-browed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crubwren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0E4AE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55CEBB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59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8CBBD3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95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B27033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24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2B2D76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44</w:t>
            </w:r>
          </w:p>
        </w:tc>
      </w:tr>
      <w:tr w:rsidR="003E5C75" w:rsidRPr="00FF4144" w14:paraId="168F5E3F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3C6A35B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Rainbow Lorikee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675993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883FE4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14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ABE596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30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377E6E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95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9E2381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32</w:t>
            </w:r>
          </w:p>
        </w:tc>
      </w:tr>
      <w:tr w:rsidR="003E5C75" w:rsidRPr="00FF4144" w14:paraId="5FA59BC6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51F42B9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pangled Drong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B4F70A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1A1680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62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82162D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83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3D87FD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177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3ADDA8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30</w:t>
            </w:r>
          </w:p>
        </w:tc>
      </w:tr>
      <w:tr w:rsidR="003E5C75" w:rsidRPr="00FF4144" w14:paraId="748D9056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F55EB3F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Pheasant Couca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2EB47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0CD23E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99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8E7080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72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22B7D2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02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96D637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22</w:t>
            </w:r>
          </w:p>
        </w:tc>
      </w:tr>
      <w:tr w:rsidR="003E5C75" w:rsidRPr="00FF4144" w14:paraId="4D28519D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5E737CA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Lewin’s Honeyeat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25426A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15BF8F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99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06BC25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67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10BB24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050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8C29DB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19</w:t>
            </w:r>
          </w:p>
        </w:tc>
      </w:tr>
      <w:tr w:rsidR="003E5C75" w:rsidRPr="00FF4144" w14:paraId="6B78CF81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ECFC45C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caly-breasted Lorikee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3ACCC7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72D09A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59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5D7773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60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605AAB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08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272DC4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16</w:t>
            </w:r>
          </w:p>
        </w:tc>
      </w:tr>
      <w:tr w:rsidR="003E5C75" w:rsidRPr="00FF4144" w14:paraId="7B370BAA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4BD678D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Forest Kingfish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13A3E0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26B4A8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79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9179DD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38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A0E6DB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8.97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693B29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99</w:t>
            </w:r>
          </w:p>
        </w:tc>
      </w:tr>
      <w:tr w:rsidR="003E5C75" w:rsidRPr="00FF4144" w14:paraId="665581B0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9C77D89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sked Lapwing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5279F2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C115F5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36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183E4C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92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BEC5B0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37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56D8A0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96</w:t>
            </w:r>
          </w:p>
        </w:tc>
      </w:tr>
      <w:tr w:rsidR="003E5C75" w:rsidRPr="00FF4144" w14:paraId="13A2B5F4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95D37E4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Brown Quai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83628C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0C82DC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19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A919F1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39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F91D14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70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815B3E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92</w:t>
            </w:r>
          </w:p>
        </w:tc>
      </w:tr>
      <w:tr w:rsidR="003E5C75" w:rsidRPr="00FF4144" w14:paraId="7FA67129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42B04BD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Channel-billed Cucko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161C23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E64A5F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19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640342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27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81E596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50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F594B3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90</w:t>
            </w:r>
          </w:p>
        </w:tc>
      </w:tr>
      <w:tr w:rsidR="003E5C75" w:rsidRPr="00FF4144" w14:paraId="09746E45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F503459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triated Pardalot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2F4F6F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AB2A01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35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1B48E1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34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6BAD17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694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802409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86</w:t>
            </w:r>
          </w:p>
        </w:tc>
      </w:tr>
      <w:tr w:rsidR="003E5C75" w:rsidRPr="00FF4144" w14:paraId="69C02EBE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2B71453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isy Friarbird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493840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A3CCC2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35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9708BD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31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DB1C69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63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81C88F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84</w:t>
            </w:r>
          </w:p>
        </w:tc>
      </w:tr>
      <w:tr w:rsidR="003E5C75" w:rsidRPr="00FF4144" w14:paraId="2EA70915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CCE3141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Peaceful Dov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D44324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C489E7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86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8F3ED3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92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0DFEA0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7.876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921542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83</w:t>
            </w:r>
          </w:p>
        </w:tc>
      </w:tr>
      <w:tr w:rsidR="003E5C75" w:rsidRPr="00FF4144" w14:paraId="481E061A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9143016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Magpie Lark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685A47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00264D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25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6E31AD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37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18A882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55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A96D96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78</w:t>
            </w:r>
          </w:p>
        </w:tc>
      </w:tr>
      <w:tr w:rsidR="003E5C75" w:rsidRPr="00FF4144" w14:paraId="53483EF8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2DCEAA9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Welcome Swallow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0233FB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350460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81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99AEEE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80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7CCF46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51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CC817D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71</w:t>
            </w:r>
          </w:p>
        </w:tc>
      </w:tr>
      <w:tr w:rsidR="003E5C75" w:rsidRPr="00FF4144" w14:paraId="4736AB06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5A4873D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Blue-faced Honeyeat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3E4EC2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044687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46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B685DF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6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DE9CA8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44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D0BC2A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71</w:t>
            </w:r>
          </w:p>
        </w:tc>
      </w:tr>
      <w:tr w:rsidR="003E5C75" w:rsidRPr="00FF4144" w14:paraId="7FA25218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74BEDDB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King Parro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6F0BAE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C3E3F2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40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B0986D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7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786F7F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55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FE497D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70</w:t>
            </w:r>
          </w:p>
        </w:tc>
      </w:tr>
      <w:tr w:rsidR="003E5C75" w:rsidRPr="00FF4144" w14:paraId="1D7C3483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1346313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Willie Wagtai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1C9893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BA227D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81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6DE948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8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3F4044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42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35636A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65</w:t>
            </w:r>
          </w:p>
        </w:tc>
      </w:tr>
      <w:tr w:rsidR="003E5C75" w:rsidRPr="00FF4144" w14:paraId="27D76A4A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0F738C4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Pale-headed Rosel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749935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CA740A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53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768602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1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A3C5F1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500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9193A1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59</w:t>
            </w:r>
          </w:p>
        </w:tc>
      </w:tr>
      <w:tr w:rsidR="003E5C75" w:rsidRPr="00FF4144" w14:paraId="79AE345E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E15671C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Olive-backed Oriol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62168E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AC3181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61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97F71C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1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93D008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47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44A83C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51</w:t>
            </w:r>
          </w:p>
        </w:tc>
      </w:tr>
      <w:tr w:rsidR="003E5C75" w:rsidRPr="00FF4144" w14:paraId="24495E41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B1BFA81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acred Kingfish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B65E02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E56433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81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E5C79A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4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CB3E71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65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CB62F8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42</w:t>
            </w:r>
          </w:p>
        </w:tc>
      </w:tr>
      <w:tr w:rsidR="003E5C75" w:rsidRPr="00FF4144" w14:paraId="538D78DF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DB196CA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ilverey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0F29F8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6DF815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09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772E63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0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DF78BF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65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CC2ADA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35</w:t>
            </w:r>
          </w:p>
        </w:tc>
      </w:tr>
      <w:tr w:rsidR="003E5C75" w:rsidRPr="00FF4144" w14:paraId="0D7EC11D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562F7AC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Little Shrike-thrush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0C47A9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C9EFAE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50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A0C048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1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A1660A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78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7867D3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16</w:t>
            </w:r>
          </w:p>
        </w:tc>
      </w:tr>
      <w:tr w:rsidR="003E5C75" w:rsidRPr="00FF4144" w14:paraId="1E55C8BE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2C31B00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Black-faced Cuckoo-shrik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1EFA1F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1249DA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14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4C1CAB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4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98BAD2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04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E7E4CD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12</w:t>
            </w:r>
          </w:p>
        </w:tc>
      </w:tr>
      <w:tr w:rsidR="003E5C75" w:rsidRPr="00FF4144" w14:paraId="57006E73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C02DA31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r-shouldered Dov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4797A5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357551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17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867319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8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9E61B3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6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BADD63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06</w:t>
            </w:r>
          </w:p>
        </w:tc>
      </w:tr>
      <w:tr w:rsidR="003E5C75" w:rsidRPr="00FF4144" w14:paraId="3EA379FF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69A0386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Dollarbird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D860C0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A88A5B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10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74B0FC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63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5A980D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95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2C0846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00</w:t>
            </w:r>
          </w:p>
        </w:tc>
      </w:tr>
      <w:tr w:rsidR="003E5C75" w:rsidRPr="00FF4144" w14:paraId="45BE4436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08BEFAD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Pacific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za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37670A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1CB8D7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27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8FF7BF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53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C440CE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93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9B0912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85</w:t>
            </w:r>
          </w:p>
        </w:tc>
      </w:tr>
      <w:tr w:rsidR="003E5C75" w:rsidRPr="00FF4144" w14:paraId="1EA6B620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F4BB5CB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lastRenderedPageBreak/>
              <w:t xml:space="preserve">Superb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Fairywren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689EEF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4A202E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56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6562B1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55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2BFDCC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41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586C7A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71</w:t>
            </w:r>
          </w:p>
        </w:tc>
      </w:tr>
      <w:tr w:rsidR="003E5C75" w:rsidRPr="00FF4144" w14:paraId="3133A875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CA5BCA4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Brush Turkey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D42E9A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B0B3C5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15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916626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6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ACA7F0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68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5783FC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62</w:t>
            </w:r>
          </w:p>
        </w:tc>
      </w:tr>
      <w:tr w:rsidR="003E5C75" w:rsidRPr="00FF4144" w14:paraId="585202F7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5D27150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Brown Honeyeat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551D79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daptab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FC97BC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62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F9F322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1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954C5E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78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43A36B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48</w:t>
            </w:r>
          </w:p>
        </w:tc>
      </w:tr>
      <w:tr w:rsidR="003E5C75" w:rsidRPr="00FF4144" w14:paraId="15287BD6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D489A91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Grey Shrike-thrush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55E888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6A8E42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3.62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844C99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60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1F571A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64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015F36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29</w:t>
            </w:r>
          </w:p>
        </w:tc>
      </w:tr>
      <w:tr w:rsidR="003E5C75" w:rsidRPr="00FF4144" w14:paraId="524BD75C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D236F1F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Pied Currawong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36AE2C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68C044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56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48CF2E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3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E4F835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827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B6DE73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27</w:t>
            </w:r>
          </w:p>
        </w:tc>
      </w:tr>
      <w:tr w:rsidR="003E5C75" w:rsidRPr="00FF4144" w14:paraId="0A876F3C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291CEF8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astern Whipbird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EBDE52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60DA41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3.60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45D282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54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4D933B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740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BA0952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25</w:t>
            </w:r>
          </w:p>
        </w:tc>
      </w:tr>
      <w:tr w:rsidR="003E5C75" w:rsidRPr="00FF4144" w14:paraId="7BC87B3D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8C317C2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Collared Sparrowhawk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F73217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ED8216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3.62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48675B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53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55DB1C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55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67A457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23</w:t>
            </w:r>
          </w:p>
        </w:tc>
      </w:tr>
      <w:tr w:rsidR="003E5C75" w:rsidRPr="00FF4144" w14:paraId="7F8DD6CA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52CC127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hort-billed Corel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0FAE7E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49EA67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69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564E32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1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A6AD9F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84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0386BD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14</w:t>
            </w:r>
          </w:p>
        </w:tc>
      </w:tr>
      <w:tr w:rsidR="003E5C75" w:rsidRPr="00FF4144" w14:paraId="56E44B92" w14:textId="77777777" w:rsidTr="0044148E">
        <w:trPr>
          <w:trHeight w:val="32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F7612B8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triated Thornbil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FB9091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89F898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3.68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B6B105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9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55E20A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48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717CB7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04</w:t>
            </w:r>
          </w:p>
        </w:tc>
      </w:tr>
      <w:tr w:rsidR="003E5C75" w:rsidRPr="00FF4144" w14:paraId="6E56CBE1" w14:textId="77777777" w:rsidTr="0044148E">
        <w:trPr>
          <w:trHeight w:val="32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F340F9C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Figbird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B4798E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4C1CFD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3.74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A4EBFC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2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A20CF6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40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7C1514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96</w:t>
            </w:r>
          </w:p>
        </w:tc>
      </w:tr>
      <w:tr w:rsidR="003E5C75" w:rsidRPr="00FF4144" w14:paraId="789E9CE2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2D86975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Rainbow Bee-eat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352649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AE948A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3.25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294DBB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7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3BD423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74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EA2DA5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77</w:t>
            </w:r>
          </w:p>
        </w:tc>
      </w:tr>
      <w:tr w:rsidR="003E5C75" w:rsidRPr="00FF4144" w14:paraId="5148BEF0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7F57851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White-breasted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Woodswallow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F15C32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0EB544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4.23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F0DF83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17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5F86BE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33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650B55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74</w:t>
            </w:r>
          </w:p>
        </w:tc>
      </w:tr>
      <w:tr w:rsidR="003E5C75" w:rsidRPr="00FF4144" w14:paraId="2E6D8808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ED1E735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Red-backed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Fairywren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59FDD4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0F8E4E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4.04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772524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12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7CB37E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02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A2C3EA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67</w:t>
            </w:r>
          </w:p>
        </w:tc>
      </w:tr>
      <w:tr w:rsidR="003E5C75" w:rsidRPr="00FF4144" w14:paraId="241682AF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B08672F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Torresian</w:t>
            </w:r>
            <w:proofErr w:type="spellEnd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Crow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C6B4C7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B615BA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4.13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10506A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8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8DC31D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38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270FFE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25</w:t>
            </w:r>
          </w:p>
        </w:tc>
      </w:tr>
      <w:tr w:rsidR="003E5C75" w:rsidRPr="00FF4144" w14:paraId="42F021AA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EA042C7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Pied Butcherbird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52E7F8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3DFDAA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4.84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DD311E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3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561B1D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89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FF05B6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07</w:t>
            </w:r>
          </w:p>
        </w:tc>
      </w:tr>
      <w:tr w:rsidR="003E5C75" w:rsidRPr="00FF4144" w14:paraId="067B3A48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1485219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potted Dov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E824CA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7C40FD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5.35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79F9AA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1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0FC7DF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156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17A28C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80</w:t>
            </w:r>
          </w:p>
        </w:tc>
      </w:tr>
      <w:tr w:rsidR="003E5C75" w:rsidRPr="00FF4144" w14:paraId="752755E3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077836B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Golden Whistl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3F9809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5C780E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7.01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1A888B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4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9919ED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8.19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2864C3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65</w:t>
            </w:r>
          </w:p>
        </w:tc>
      </w:tr>
      <w:tr w:rsidR="003E5C75" w:rsidRPr="00FF4144" w14:paraId="734AF79A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116D93C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Rufous Fantai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4988F4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BBCED9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51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9F3562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31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73DEF8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9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E1A556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57</w:t>
            </w:r>
          </w:p>
        </w:tc>
      </w:tr>
      <w:tr w:rsidR="003E5C75" w:rsidRPr="00FF4144" w14:paraId="162B48C4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E09CF13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Noisy Min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959D6C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690959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71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3C67B1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26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06C3F8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47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3CCE2F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56</w:t>
            </w:r>
          </w:p>
        </w:tc>
      </w:tr>
      <w:tr w:rsidR="003E5C75" w:rsidRPr="00FF4144" w14:paraId="504304F6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15933B95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Fantailed Cuckoo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C61755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1DF0C2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57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4E3136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16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66D512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97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AD0330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44</w:t>
            </w:r>
          </w:p>
        </w:tc>
      </w:tr>
      <w:tr w:rsidR="003E5C75" w:rsidRPr="00FF4144" w14:paraId="712D6430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362234CC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Mangrove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Gerygone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950515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94E8C7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89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570959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19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B27973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83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8E0551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38</w:t>
            </w:r>
          </w:p>
        </w:tc>
      </w:tr>
      <w:tr w:rsidR="003E5C75" w:rsidRPr="00FF4144" w14:paraId="6F7645A2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56989E8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Golden-headed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Cisticola</w:t>
            </w:r>
            <w:proofErr w:type="spellEnd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CDC8EE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462227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66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3D1B34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14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ED8A36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934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800BD9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34</w:t>
            </w:r>
          </w:p>
        </w:tc>
      </w:tr>
      <w:tr w:rsidR="003E5C75" w:rsidRPr="00FF4144" w14:paraId="69C84A14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75A5AC1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postlebird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0585E2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921C9C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66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047951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11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52E6D9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826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13001F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29</w:t>
            </w:r>
          </w:p>
        </w:tc>
      </w:tr>
      <w:tr w:rsidR="003E5C75" w:rsidRPr="00FF4144" w14:paraId="31692CAB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3CEC9F1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Rufous Whistl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F25F2D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DE34A6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86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3AB035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05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2AC5FA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63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9DF2A5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22</w:t>
            </w:r>
          </w:p>
        </w:tc>
      </w:tr>
      <w:tr w:rsidR="003E5C75" w:rsidRPr="00FF4144" w14:paraId="1371B4E6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2AE371C4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Black-faced Monarch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90374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1A59F2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94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9D72E1F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03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F1159B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71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7AC98E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15</w:t>
            </w:r>
          </w:p>
        </w:tc>
      </w:tr>
      <w:tr w:rsidR="003E5C75" w:rsidRPr="00FF4144" w14:paraId="3FCDE1FF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C35A823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Mistletoebird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17FEC4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397538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7.03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F6C3AA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06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6142C5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27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EF6094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11</w:t>
            </w:r>
          </w:p>
        </w:tc>
      </w:tr>
      <w:tr w:rsidR="003E5C75" w:rsidRPr="00FF4144" w14:paraId="75049F2A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863D651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Variegated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Fairywren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921C3B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F5EC2C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61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16286E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08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BDE6AF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557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EBB5DA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05</w:t>
            </w:r>
          </w:p>
        </w:tc>
      </w:tr>
      <w:tr w:rsidR="003E5C75" w:rsidRPr="00FF4144" w14:paraId="43A8FEBE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D5B03D2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White-throated </w:t>
            </w:r>
            <w:proofErr w:type="spellStart"/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Gerygone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7AE68F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8FE28E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69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974A10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16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A5170D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55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162BAE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98</w:t>
            </w:r>
          </w:p>
        </w:tc>
      </w:tr>
      <w:tr w:rsidR="003E5C75" w:rsidRPr="00FF4144" w14:paraId="7390A682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5419C29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astern Yellow Robin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110ADB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7E5BAC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74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33BF21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21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DC404F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266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40088E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97</w:t>
            </w:r>
          </w:p>
        </w:tc>
      </w:tr>
      <w:tr w:rsidR="003E5C75" w:rsidRPr="00FF4144" w14:paraId="792A44C5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0F50C9F5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Red-browed Finch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96071E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3FD8F3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81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16C1FF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22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C12879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24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DE79ACB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90</w:t>
            </w:r>
          </w:p>
        </w:tc>
      </w:tr>
      <w:tr w:rsidR="003E5C75" w:rsidRPr="00FF4144" w14:paraId="4E216EFD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59D3067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Leaden Flycatch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A56BC8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C8C64F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6.98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109EEE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22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51E32D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187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2901FD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85</w:t>
            </w:r>
          </w:p>
        </w:tc>
      </w:tr>
      <w:tr w:rsidR="003E5C75" w:rsidRPr="00FF4144" w14:paraId="3CC50267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3ABC67C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Reed Warbl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FEA7670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0CE760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7.19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B931ED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47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612392E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98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428655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60</w:t>
            </w:r>
          </w:p>
        </w:tc>
      </w:tr>
      <w:tr w:rsidR="003E5C75" w:rsidRPr="00FF4144" w14:paraId="3B94FFBE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6CF9FD4C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Varied Sittel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D7746E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3E7837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7.42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3AABED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52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8677BC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56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504FE1A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53</w:t>
            </w:r>
          </w:p>
        </w:tc>
      </w:tr>
      <w:tr w:rsidR="003E5C75" w:rsidRPr="00FF4144" w14:paraId="5CC32715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E23DCC3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Galah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0D8FC4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F532F06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96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53FBCFD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23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9421E8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55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89950F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46</w:t>
            </w:r>
          </w:p>
        </w:tc>
      </w:tr>
      <w:tr w:rsidR="003E5C75" w:rsidRPr="00FF4144" w14:paraId="621E5F15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5BF424C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Australian Magpi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55F262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E47065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74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5CA706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26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247CA0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450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71D825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39</w:t>
            </w:r>
          </w:p>
        </w:tc>
      </w:tr>
      <w:tr w:rsidR="003E5C75" w:rsidRPr="00FF4144" w14:paraId="7C91C1BE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423295CD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Fairy Martin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9A9A5E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C4E4CE2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.74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2E85C4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0.27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728280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27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A940BB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37</w:t>
            </w:r>
          </w:p>
        </w:tc>
      </w:tr>
      <w:tr w:rsidR="003E5C75" w:rsidRPr="00FF4144" w14:paraId="383B6358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7EC28F8E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carlet Honeyeate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90A2C68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Sensi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65641F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7.76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62D4C5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21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2D67481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94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8405CF7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366</w:t>
            </w:r>
          </w:p>
        </w:tc>
      </w:tr>
      <w:tr w:rsidR="003E5C75" w:rsidRPr="00FF4144" w14:paraId="4A9761AC" w14:textId="77777777" w:rsidTr="0044148E">
        <w:trPr>
          <w:trHeight w:val="305"/>
          <w:jc w:val="center"/>
        </w:trPr>
        <w:tc>
          <w:tcPr>
            <w:tcW w:w="3166" w:type="dxa"/>
            <w:shd w:val="clear" w:color="auto" w:fill="auto"/>
            <w:noWrap/>
            <w:vAlign w:val="bottom"/>
            <w:hideMark/>
          </w:tcPr>
          <w:p w14:paraId="595F0B39" w14:textId="77777777" w:rsidR="003E5C75" w:rsidRPr="00FF4144" w:rsidRDefault="003E5C75" w:rsidP="0044148E">
            <w:pPr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Grey Butcherbird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E3E64E5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Exploitativ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AB18134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4.43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6B683D3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.12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2EC30FC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48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A200CC9" w14:textId="77777777" w:rsidR="003E5C75" w:rsidRPr="00FF4144" w:rsidRDefault="003E5C75" w:rsidP="0044148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FF4144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288</w:t>
            </w:r>
          </w:p>
        </w:tc>
      </w:tr>
    </w:tbl>
    <w:p w14:paraId="2C8AD77B" w14:textId="77777777" w:rsidR="003E5C75" w:rsidRPr="00554740" w:rsidRDefault="003E5C75" w:rsidP="003E5C75">
      <w:pPr>
        <w:spacing w:line="480" w:lineRule="auto"/>
      </w:pPr>
    </w:p>
    <w:p w14:paraId="657954E9" w14:textId="77777777" w:rsidR="003E5C75" w:rsidRPr="00554740" w:rsidRDefault="003E5C75" w:rsidP="003E5C75">
      <w:pPr>
        <w:pStyle w:val="Caption"/>
        <w:keepNext/>
        <w:rPr>
          <w:rFonts w:ascii="Times New Roman" w:hAnsi="Times New Roman" w:cs="Times New Roman"/>
          <w:b w:val="0"/>
          <w:color w:val="auto"/>
        </w:rPr>
      </w:pPr>
      <w:r w:rsidRPr="00554740">
        <w:rPr>
          <w:rFonts w:ascii="Times New Roman" w:hAnsi="Times New Roman" w:cs="Times New Roman"/>
          <w:color w:val="auto"/>
        </w:rPr>
        <w:t xml:space="preserve">Table </w:t>
      </w:r>
      <w:r>
        <w:rPr>
          <w:rFonts w:ascii="Times New Roman" w:hAnsi="Times New Roman" w:cs="Times New Roman"/>
          <w:color w:val="auto"/>
        </w:rPr>
        <w:t>S2</w:t>
      </w:r>
      <w:r w:rsidRPr="00554740">
        <w:rPr>
          <w:rFonts w:ascii="Times New Roman" w:hAnsi="Times New Roman" w:cs="Times New Roman"/>
          <w:color w:val="auto"/>
        </w:rPr>
        <w:t xml:space="preserve"> </w:t>
      </w:r>
      <w:r w:rsidRPr="00554740">
        <w:rPr>
          <w:rFonts w:ascii="Times New Roman" w:hAnsi="Times New Roman" w:cs="Times New Roman"/>
          <w:b w:val="0"/>
          <w:color w:val="auto"/>
        </w:rPr>
        <w:t>Credible intervals and probability of bird species benefiting from weed control (</w:t>
      </w:r>
      <w:r w:rsidRPr="00554740">
        <w:rPr>
          <w:rFonts w:ascii="Times New Roman" w:hAnsi="Times New Roman" w:cs="Times New Roman"/>
          <w:b w:val="0"/>
          <w:i/>
          <w:color w:val="auto"/>
        </w:rPr>
        <w:t>PropAbove0</w:t>
      </w:r>
      <w:r>
        <w:rPr>
          <w:rFonts w:ascii="Times New Roman" w:hAnsi="Times New Roman" w:cs="Times New Roman"/>
          <w:b w:val="0"/>
          <w:i/>
          <w:color w:val="auto"/>
        </w:rPr>
        <w:t>:</w:t>
      </w:r>
      <w:r w:rsidRPr="00554740">
        <w:rPr>
          <w:rFonts w:ascii="Times New Roman" w:hAnsi="Times New Roman" w:cs="Times New Roman"/>
          <w:b w:val="0"/>
          <w:i/>
          <w:color w:val="auto"/>
        </w:rPr>
        <w:t xml:space="preserve"> </w:t>
      </w:r>
      <w:r w:rsidRPr="00554740">
        <w:rPr>
          <w:rFonts w:ascii="Times New Roman" w:hAnsi="Times New Roman" w:cs="Times New Roman"/>
          <w:b w:val="0"/>
          <w:color w:val="auto"/>
        </w:rPr>
        <w:t>the probability above 0 indicates the likelihood of the species</w:t>
      </w:r>
      <w:r>
        <w:rPr>
          <w:rFonts w:ascii="Times New Roman" w:hAnsi="Times New Roman" w:cs="Times New Roman"/>
          <w:b w:val="0"/>
          <w:color w:val="auto"/>
        </w:rPr>
        <w:t xml:space="preserve"> population</w:t>
      </w:r>
      <w:r w:rsidRPr="00554740">
        <w:rPr>
          <w:rFonts w:ascii="Times New Roman" w:hAnsi="Times New Roman" w:cs="Times New Roman"/>
          <w:b w:val="0"/>
          <w:color w:val="auto"/>
        </w:rPr>
        <w:t xml:space="preserve"> </w:t>
      </w:r>
      <w:r>
        <w:rPr>
          <w:rFonts w:ascii="Times New Roman" w:hAnsi="Times New Roman" w:cs="Times New Roman"/>
          <w:b w:val="0"/>
          <w:color w:val="auto"/>
        </w:rPr>
        <w:t>increasing in population size</w:t>
      </w:r>
      <w:r w:rsidRPr="00554740">
        <w:rPr>
          <w:rFonts w:ascii="Times New Roman" w:hAnsi="Times New Roman" w:cs="Times New Roman"/>
          <w:b w:val="0"/>
          <w:color w:val="auto"/>
        </w:rPr>
        <w:t xml:space="preserve"> </w:t>
      </w:r>
      <w:r>
        <w:rPr>
          <w:rFonts w:ascii="Times New Roman" w:hAnsi="Times New Roman" w:cs="Times New Roman"/>
          <w:b w:val="0"/>
          <w:color w:val="auto"/>
        </w:rPr>
        <w:t>from the</w:t>
      </w:r>
      <w:r w:rsidRPr="00554740">
        <w:rPr>
          <w:rFonts w:ascii="Times New Roman" w:hAnsi="Times New Roman" w:cs="Times New Roman"/>
          <w:b w:val="0"/>
          <w:color w:val="auto"/>
        </w:rPr>
        <w:t xml:space="preserve"> treatment). The table is ordered from species that </w:t>
      </w:r>
      <w:r>
        <w:rPr>
          <w:rFonts w:ascii="Times New Roman" w:hAnsi="Times New Roman" w:cs="Times New Roman"/>
          <w:b w:val="0"/>
          <w:color w:val="auto"/>
        </w:rPr>
        <w:t>increase in abundance</w:t>
      </w:r>
      <w:r w:rsidRPr="00554740">
        <w:rPr>
          <w:rFonts w:ascii="Times New Roman" w:hAnsi="Times New Roman" w:cs="Times New Roman"/>
          <w:b w:val="0"/>
          <w:color w:val="auto"/>
        </w:rPr>
        <w:t xml:space="preserve"> most to</w:t>
      </w:r>
      <w:r>
        <w:rPr>
          <w:rFonts w:ascii="Times New Roman" w:hAnsi="Times New Roman" w:cs="Times New Roman"/>
          <w:b w:val="0"/>
          <w:color w:val="auto"/>
        </w:rPr>
        <w:t xml:space="preserve"> those that increase</w:t>
      </w:r>
      <w:r w:rsidRPr="00554740">
        <w:rPr>
          <w:rFonts w:ascii="Times New Roman" w:hAnsi="Times New Roman" w:cs="Times New Roman"/>
          <w:b w:val="0"/>
          <w:color w:val="auto"/>
        </w:rPr>
        <w:t xml:space="preserve"> least.</w:t>
      </w:r>
    </w:p>
    <w:p w14:paraId="7ABB5691" w14:textId="77777777" w:rsidR="003E5C75" w:rsidRPr="00554740" w:rsidRDefault="003E5C75" w:rsidP="003E5C75">
      <w:pPr>
        <w:pStyle w:val="Caption"/>
        <w:keepNext/>
        <w:rPr>
          <w:rFonts w:ascii="Times New Roman" w:hAnsi="Times New Roman" w:cs="Times New Roman"/>
        </w:rPr>
      </w:pPr>
    </w:p>
    <w:tbl>
      <w:tblPr>
        <w:tblW w:w="10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8"/>
        <w:gridCol w:w="1625"/>
        <w:gridCol w:w="1341"/>
        <w:gridCol w:w="1341"/>
        <w:gridCol w:w="1341"/>
        <w:gridCol w:w="1779"/>
      </w:tblGrid>
      <w:tr w:rsidR="003E5C75" w:rsidRPr="006C1276" w14:paraId="0AE80E82" w14:textId="77777777" w:rsidTr="0044148E">
        <w:trPr>
          <w:trHeight w:val="326"/>
          <w:jc w:val="center"/>
        </w:trPr>
        <w:tc>
          <w:tcPr>
            <w:tcW w:w="3018" w:type="dxa"/>
            <w:shd w:val="clear" w:color="auto" w:fill="auto"/>
            <w:noWrap/>
            <w:vAlign w:val="center"/>
            <w:hideMark/>
          </w:tcPr>
          <w:p w14:paraId="7FF4F667" w14:textId="77777777" w:rsidR="003E5C75" w:rsidRPr="006C1276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Species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39DC5D3" w14:textId="77777777" w:rsidR="003E5C75" w:rsidRPr="006C1276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Urban Clas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6BB2BF6" w14:textId="77777777" w:rsidR="003E5C75" w:rsidRPr="006C1276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HDI Lower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5923D08" w14:textId="77777777" w:rsidR="003E5C75" w:rsidRPr="006C1276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Mea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63C2C61" w14:textId="77777777" w:rsidR="003E5C75" w:rsidRPr="006C1276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HDI Upper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2D7F623A" w14:textId="77777777" w:rsidR="003E5C75" w:rsidRPr="006C1276" w:rsidRDefault="003E5C75" w:rsidP="0044148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b/>
                <w:bCs/>
                <w:color w:val="000000"/>
                <w:sz w:val="22"/>
                <w:szCs w:val="22"/>
                <w:lang w:val="en-AU"/>
              </w:rPr>
              <w:t>PropAbove0</w:t>
            </w:r>
          </w:p>
        </w:tc>
      </w:tr>
      <w:tr w:rsidR="003E5C75" w:rsidRPr="006C1276" w14:paraId="7C902382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038156FD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Galah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3F2DF8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754F8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45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A78A49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96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14F17B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577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24C84D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717</w:t>
            </w:r>
          </w:p>
        </w:tc>
      </w:tr>
      <w:tr w:rsidR="003E5C75" w:rsidRPr="006C1276" w14:paraId="3E1B0DB3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0AF2D7C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ustralian Magpi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B70C03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F8BEE5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49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642E44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9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F3B865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439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99E046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707</w:t>
            </w:r>
          </w:p>
        </w:tc>
      </w:tr>
      <w:tr w:rsidR="003E5C75" w:rsidRPr="006C1276" w14:paraId="38266AFE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2EE96DA9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Eastern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Koel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C20B9D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E8772C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48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D4C3E0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84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0F4495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329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6AD79C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97</w:t>
            </w:r>
          </w:p>
        </w:tc>
      </w:tr>
      <w:tr w:rsidR="003E5C75" w:rsidRPr="006C1276" w14:paraId="0B1C79AC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4E35616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Pied Currawong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06A4C3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8FB3CC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5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957E48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85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BE7E6E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382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A91815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96</w:t>
            </w:r>
          </w:p>
        </w:tc>
      </w:tr>
      <w:tr w:rsidR="003E5C75" w:rsidRPr="006C1276" w14:paraId="1DF7EEAC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5E746764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Masked Lapwing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2AF521A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AED831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45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4C9F1E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86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252E74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257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17EF13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95</w:t>
            </w:r>
          </w:p>
        </w:tc>
      </w:tr>
      <w:tr w:rsidR="003E5C75" w:rsidRPr="006C1276" w14:paraId="4B576891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B8BF85A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caly Breasted Lorikeet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3C3738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C34E6C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56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486321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81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B3D69D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417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E13094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86</w:t>
            </w:r>
          </w:p>
        </w:tc>
      </w:tr>
      <w:tr w:rsidR="003E5C75" w:rsidRPr="006C1276" w14:paraId="773A0C7E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73536DF8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Noisy Min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2AEC77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628051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7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859094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78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AC6615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45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790C09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77</w:t>
            </w:r>
          </w:p>
        </w:tc>
      </w:tr>
      <w:tr w:rsidR="003E5C75" w:rsidRPr="006C1276" w14:paraId="31FECA83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08FE263A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Rainbow Lorikeet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90D3AA4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8F689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53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7AB44F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77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0826E3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293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6CBC2D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73</w:t>
            </w:r>
          </w:p>
        </w:tc>
      </w:tr>
      <w:tr w:rsidR="003E5C75" w:rsidRPr="006C1276" w14:paraId="10225D0D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6ABC89A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Rock Dov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73B7A96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FDAA0A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7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151666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73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AD176E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178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0CC13D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65</w:t>
            </w:r>
          </w:p>
        </w:tc>
      </w:tr>
      <w:tr w:rsidR="003E5C75" w:rsidRPr="006C1276" w14:paraId="0BA1226B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15880C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Fairy Martin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B524AD0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F0CB73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6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5DDDF3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70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BCA502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162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B70A61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59</w:t>
            </w:r>
          </w:p>
        </w:tc>
      </w:tr>
      <w:tr w:rsidR="003E5C75" w:rsidRPr="006C1276" w14:paraId="060447B7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FB216B9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Figbird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E1E855C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3EEDF3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7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DF5C45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8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87A913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388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1214FE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54</w:t>
            </w:r>
          </w:p>
        </w:tc>
      </w:tr>
      <w:tr w:rsidR="003E5C75" w:rsidRPr="006C1276" w14:paraId="574267E1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6D3FDA52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Torresian</w:t>
            </w:r>
            <w:proofErr w:type="spellEnd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 Crow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5A7676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236148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7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FBDAD5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7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AB0EFC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373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0EC609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54</w:t>
            </w:r>
          </w:p>
        </w:tc>
      </w:tr>
      <w:tr w:rsidR="003E5C75" w:rsidRPr="006C1276" w14:paraId="722B2E4A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29981994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Crested Pigeon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B19F96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E8134C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1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DD208F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70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DAEA35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240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FBC9EF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50</w:t>
            </w:r>
          </w:p>
        </w:tc>
      </w:tr>
      <w:tr w:rsidR="003E5C75" w:rsidRPr="006C1276" w14:paraId="0E604D68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7D9BAE70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White-breasted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Woodswallow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87FEBB5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E8263A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80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36FDC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7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7B18C0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327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156149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49</w:t>
            </w:r>
          </w:p>
        </w:tc>
      </w:tr>
      <w:tr w:rsidR="003E5C75" w:rsidRPr="006C1276" w14:paraId="67847CB5" w14:textId="77777777" w:rsidTr="0044148E">
        <w:trPr>
          <w:trHeight w:val="338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F8647F4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Magpie Lark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D8325D1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4EBC6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7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69DE66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4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29BC47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298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CCE0AE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44</w:t>
            </w:r>
          </w:p>
        </w:tc>
      </w:tr>
      <w:tr w:rsidR="003E5C75" w:rsidRPr="006C1276" w14:paraId="0BE755EF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60B10837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Pied Butcherbird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295055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FBA36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91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5B80EA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2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11790B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276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01760B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43</w:t>
            </w:r>
          </w:p>
        </w:tc>
      </w:tr>
      <w:tr w:rsidR="003E5C75" w:rsidRPr="006C1276" w14:paraId="3A7C58A2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4D85D6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Welcome Swallow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B853A39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11780D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2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DB578C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1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5E8A7D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165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97AE3A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42</w:t>
            </w:r>
          </w:p>
        </w:tc>
      </w:tr>
      <w:tr w:rsidR="003E5C75" w:rsidRPr="006C1276" w14:paraId="7E0F9AEA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F6105F5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Indian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Myn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82E704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897342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7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B9AC5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3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D165BF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157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DD2764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41</w:t>
            </w:r>
          </w:p>
        </w:tc>
      </w:tr>
      <w:tr w:rsidR="003E5C75" w:rsidRPr="006C1276" w14:paraId="0F14ED92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7B6F426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Black-faced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Cuckooshrik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0C13A70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FEB8BF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6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A6656A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1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3183A8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15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389F8A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35</w:t>
            </w:r>
          </w:p>
        </w:tc>
      </w:tr>
      <w:tr w:rsidR="003E5C75" w:rsidRPr="006C1276" w14:paraId="2B09A33C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0EAB7D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potted Dov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79C20C7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BA2526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96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D40FB2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57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0F02C8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233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8E9590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29</w:t>
            </w:r>
          </w:p>
        </w:tc>
      </w:tr>
      <w:tr w:rsidR="003E5C75" w:rsidRPr="006C1276" w14:paraId="7BF84204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2BC7FD1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Willy Wagtail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245B326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6F6977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81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D1C8D5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56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B66FA6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104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8A20DC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24</w:t>
            </w:r>
          </w:p>
        </w:tc>
      </w:tr>
      <w:tr w:rsidR="003E5C75" w:rsidRPr="006C1276" w14:paraId="0B1022F0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7E099DD8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Grey Butcherbird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1F95430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51FA4D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98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A04433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54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093972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18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919BA6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23</w:t>
            </w:r>
          </w:p>
        </w:tc>
      </w:tr>
      <w:tr w:rsidR="003E5C75" w:rsidRPr="006C1276" w14:paraId="5E5F98BA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051902C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ulphur Crested Cockatoo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B8CE2AA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6E0611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3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8F94DD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53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F2C7B4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032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88195E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611</w:t>
            </w:r>
          </w:p>
        </w:tc>
      </w:tr>
      <w:tr w:rsidR="003E5C75" w:rsidRPr="006C1276" w14:paraId="75C57513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472F60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hort-billed Corella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95652CD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xploita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FB3428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2.23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B0C673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2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5E0CD4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033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C30C36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572</w:t>
            </w:r>
          </w:p>
        </w:tc>
      </w:tr>
      <w:tr w:rsidR="003E5C75" w:rsidRPr="006C1276" w14:paraId="37DBD8D6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3294354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Olive-backed Oriol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108B6D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65C5C2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23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049426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0.54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5844BC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663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F5B97D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93</w:t>
            </w:r>
          </w:p>
        </w:tc>
      </w:tr>
      <w:tr w:rsidR="003E5C75" w:rsidRPr="006C1276" w14:paraId="61DC3590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081A4E28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ustralian Brush Turkey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43501C9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092712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16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D0AFB9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0.66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62D2A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432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F393CB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65</w:t>
            </w:r>
          </w:p>
        </w:tc>
      </w:tr>
      <w:tr w:rsidR="003E5C75" w:rsidRPr="006C1276" w14:paraId="562247E3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57FFCEC5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Pacific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Baza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BAC4645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B106B5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36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FF354E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0.7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50E046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554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5CBCA7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59</w:t>
            </w:r>
          </w:p>
        </w:tc>
      </w:tr>
      <w:tr w:rsidR="003E5C75" w:rsidRPr="006C1276" w14:paraId="64AC7759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7C2CAC7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Bar-shouldered Dov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8E0A19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CA3708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29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520A2A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0.72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00C3EE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568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0D4F44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55</w:t>
            </w:r>
          </w:p>
        </w:tc>
      </w:tr>
      <w:tr w:rsidR="003E5C75" w:rsidRPr="006C1276" w14:paraId="29EDAA29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76B819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Pale-headed Rosella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256C1F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55CDBB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37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666601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0.79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08123F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380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54D1A0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41</w:t>
            </w:r>
          </w:p>
        </w:tc>
      </w:tr>
      <w:tr w:rsidR="003E5C75" w:rsidRPr="006C1276" w14:paraId="6D7F64F0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DA5BDE4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Varied Sittella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A7282E1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613F4A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17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69CF7A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0.97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ED5340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11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439EE7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31</w:t>
            </w:r>
          </w:p>
        </w:tc>
      </w:tr>
      <w:tr w:rsidR="003E5C75" w:rsidRPr="006C1276" w14:paraId="18CD1369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B502D1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Channel-billed Cuckoo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DDFC152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C08566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31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6E8AC8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0.85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72F868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186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549519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26</w:t>
            </w:r>
          </w:p>
        </w:tc>
      </w:tr>
      <w:tr w:rsidR="003E5C75" w:rsidRPr="006C1276" w14:paraId="7A2FA972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0E6E641C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Lewins</w:t>
            </w:r>
            <w:proofErr w:type="spellEnd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 Honeyeat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C034C28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58D670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38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CB6893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0.89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1BA6DE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193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817F57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17</w:t>
            </w:r>
          </w:p>
        </w:tc>
      </w:tr>
      <w:tr w:rsidR="003E5C75" w:rsidRPr="006C1276" w14:paraId="39880CD3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1847081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King Parrot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0DCC288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01FA1B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5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88AC54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0.91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EC068E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064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68438E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16</w:t>
            </w:r>
          </w:p>
        </w:tc>
      </w:tr>
      <w:tr w:rsidR="003E5C75" w:rsidRPr="006C1276" w14:paraId="65189AA6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360CDC0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triated Pardalot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3C20316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4FD2FA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53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0199FC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02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214C45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245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1BDB01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02</w:t>
            </w:r>
          </w:p>
        </w:tc>
      </w:tr>
      <w:tr w:rsidR="003E5C75" w:rsidRPr="006C1276" w14:paraId="72A46E01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7BF1B2A9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Brown Honeyeat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26004D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8A77BB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58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C41BE6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0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132324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128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DBEFAB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300</w:t>
            </w:r>
          </w:p>
        </w:tc>
      </w:tr>
      <w:tr w:rsidR="003E5C75" w:rsidRPr="006C1276" w14:paraId="51345ED3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291D196C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Dollarbird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C64FDDA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6B883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58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D5453C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06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71FF2C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215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FB1C08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93</w:t>
            </w:r>
          </w:p>
        </w:tc>
      </w:tr>
      <w:tr w:rsidR="003E5C75" w:rsidRPr="006C1276" w14:paraId="709CF160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6126A5A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Mangrove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Gerygon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2AF0D08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093B94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33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E38D78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20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5B128F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3.060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87E4EA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93</w:t>
            </w:r>
          </w:p>
        </w:tc>
      </w:tr>
      <w:tr w:rsidR="003E5C75" w:rsidRPr="006C1276" w14:paraId="21496A4B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FE4E85C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Little Friarbird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BB2EE4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A6B35D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35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DFD471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21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89DB40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909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50FFC2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90</w:t>
            </w:r>
          </w:p>
        </w:tc>
      </w:tr>
      <w:tr w:rsidR="003E5C75" w:rsidRPr="006C1276" w14:paraId="4E916753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87F77F8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Blue-faced Honeyeat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D2A2BD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5E0297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60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3A3EF7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13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3272A6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056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093BB9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78</w:t>
            </w:r>
          </w:p>
        </w:tc>
      </w:tr>
      <w:tr w:rsidR="003E5C75" w:rsidRPr="006C1276" w14:paraId="39AC47DD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B35CD92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Golden Whistl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A1C1B87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358DA7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53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2C0F71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29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FD3351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847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4A8C57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76</w:t>
            </w:r>
          </w:p>
        </w:tc>
      </w:tr>
      <w:tr w:rsidR="003E5C75" w:rsidRPr="006C1276" w14:paraId="263AFCA1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214DB6C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postlebird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D6929A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66F210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52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05359C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34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8A7ABF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762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37BFA3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71</w:t>
            </w:r>
          </w:p>
        </w:tc>
      </w:tr>
      <w:tr w:rsidR="003E5C75" w:rsidRPr="006C1276" w14:paraId="4E4BB555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FFA6E80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acred Kingfish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56DFF51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E87F9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82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D73DAC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21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09C3DF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300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500E48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71</w:t>
            </w:r>
          </w:p>
        </w:tc>
      </w:tr>
      <w:tr w:rsidR="003E5C75" w:rsidRPr="006C1276" w14:paraId="1BE74ADA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97850C0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Fantailed Cuckoo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7BEAB8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8C7CC8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47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3FD8F5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36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170B69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853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C19FC0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67</w:t>
            </w:r>
          </w:p>
        </w:tc>
      </w:tr>
      <w:tr w:rsidR="003E5C75" w:rsidRPr="006C1276" w14:paraId="3B7CBC97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32F55A7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Brown Quail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9F5B3F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205214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66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9DB97B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22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858DE7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1.947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45A690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64</w:t>
            </w:r>
          </w:p>
        </w:tc>
      </w:tr>
      <w:tr w:rsidR="003E5C75" w:rsidRPr="006C1276" w14:paraId="5570DDBC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B5BAE6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Little Shrike Thrush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73F163D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A44F40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46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253AB6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4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EE2907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75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4CCF21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59</w:t>
            </w:r>
          </w:p>
        </w:tc>
      </w:tr>
      <w:tr w:rsidR="003E5C75" w:rsidRPr="006C1276" w14:paraId="2311B754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65F74CA9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White-browed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crubwren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B44E7A7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D77DFF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68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AD7C89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25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3373C2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1.879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90C2C7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59</w:t>
            </w:r>
          </w:p>
        </w:tc>
      </w:tr>
      <w:tr w:rsidR="003E5C75" w:rsidRPr="006C1276" w14:paraId="1A126D08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79B2E7E8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ustralian Reed Warbl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F7799A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A4F7F5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60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6D5830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41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8115E0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732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D50A68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57</w:t>
            </w:r>
          </w:p>
        </w:tc>
      </w:tr>
      <w:tr w:rsidR="003E5C75" w:rsidRPr="006C1276" w14:paraId="7275171C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FED7E7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Tawny Grassbird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51A25D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729F42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53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F87861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45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D2FA34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66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797B7D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54</w:t>
            </w:r>
          </w:p>
        </w:tc>
      </w:tr>
      <w:tr w:rsidR="003E5C75" w:rsidRPr="006C1276" w14:paraId="344D27AE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104831D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Superb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Fairywren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5269F69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5BE81F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88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88CE6A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37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07878A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105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8BA0B3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47</w:t>
            </w:r>
          </w:p>
        </w:tc>
      </w:tr>
      <w:tr w:rsidR="003E5C75" w:rsidRPr="006C1276" w14:paraId="7214D654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0EF80AD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Rainbow Bee-eat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CC59328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2AB3B5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64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E0FB82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46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C191B5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556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A3BC58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44</w:t>
            </w:r>
          </w:p>
        </w:tc>
      </w:tr>
      <w:tr w:rsidR="003E5C75" w:rsidRPr="006C1276" w14:paraId="574A71F3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246F4702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pangled Drongo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C03E02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BBC375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75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EA44E1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31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0548C6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1.775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69AAF7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44</w:t>
            </w:r>
          </w:p>
        </w:tc>
      </w:tr>
      <w:tr w:rsidR="003E5C75" w:rsidRPr="006C1276" w14:paraId="348BC8BF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5E024B92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Leaden Flycatch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91A0725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690C78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7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B43122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52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1D58E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648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BE7BEB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43</w:t>
            </w:r>
          </w:p>
        </w:tc>
      </w:tr>
      <w:tr w:rsidR="003E5C75" w:rsidRPr="006C1276" w14:paraId="68D0080E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71A11AA1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Laughing Kookaburra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C878B1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6F10F3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7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8E05FA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34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2C1905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1.737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6CBF05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42</w:t>
            </w:r>
          </w:p>
        </w:tc>
      </w:tr>
      <w:tr w:rsidR="003E5C75" w:rsidRPr="006C1276" w14:paraId="2C95B6DE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0FD1F8C0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carlet Honeyeat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540944D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9860A7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58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64B5AE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54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3EC3A0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733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87BB32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39</w:t>
            </w:r>
          </w:p>
        </w:tc>
      </w:tr>
      <w:tr w:rsidR="003E5C75" w:rsidRPr="006C1276" w14:paraId="1DAF800C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06951D3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Pheasant Coucal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18FAF0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039D79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4.91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6116D7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45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5A22AE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1.868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953C4B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28</w:t>
            </w:r>
          </w:p>
        </w:tc>
      </w:tr>
      <w:tr w:rsidR="003E5C75" w:rsidRPr="006C1276" w14:paraId="296FF77A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70D009B9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Peaceful Dov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811F557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3FE039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72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2DD855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5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75206C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678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0DA801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25</w:t>
            </w:r>
          </w:p>
        </w:tc>
      </w:tr>
      <w:tr w:rsidR="003E5C75" w:rsidRPr="006C1276" w14:paraId="3F5DAAD1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775BAF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Red-backed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Fairywren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A937A8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6D0D8E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83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51EB8F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6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6A9BBE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575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89AA2A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25</w:t>
            </w:r>
          </w:p>
        </w:tc>
      </w:tr>
      <w:tr w:rsidR="003E5C75" w:rsidRPr="006C1276" w14:paraId="2F3C4CE6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076EF3D6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ilverey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68D1F66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EFA70E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12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8CA60D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50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6F26C9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1.830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D3D2EE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25</w:t>
            </w:r>
          </w:p>
        </w:tc>
      </w:tr>
      <w:tr w:rsidR="003E5C75" w:rsidRPr="006C1276" w14:paraId="197E0E45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75EE168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Striated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Thornbil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DFA220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FF953A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93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B0BA62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6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8F1261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387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650168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24</w:t>
            </w:r>
          </w:p>
        </w:tc>
      </w:tr>
      <w:tr w:rsidR="003E5C75" w:rsidRPr="006C1276" w14:paraId="400288BD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3F627E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potted Pardalot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564F97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DC4424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86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D302A3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9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BCF3F7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477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8C3864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22</w:t>
            </w:r>
          </w:p>
        </w:tc>
      </w:tr>
      <w:tr w:rsidR="003E5C75" w:rsidRPr="006C1276" w14:paraId="688B40DE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C4490A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Rufous</w:t>
            </w:r>
            <w:r w:rsidRPr="006C1276" w:rsidDel="00367BA2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Whistl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D6F2AC5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CC88CF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79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4D427C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6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A06236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463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8881B4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21</w:t>
            </w:r>
          </w:p>
        </w:tc>
      </w:tr>
      <w:tr w:rsidR="003E5C75" w:rsidRPr="006C1276" w14:paraId="15F921DD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14468D4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Red-browed Finch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876613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07D1AE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92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A7EF81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67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400B69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476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A6A959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21</w:t>
            </w:r>
          </w:p>
        </w:tc>
      </w:tr>
      <w:tr w:rsidR="003E5C75" w:rsidRPr="006C1276" w14:paraId="362BF5EF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1194DF9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Forest Kingfisher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753A36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EB0EC60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91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4691B0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5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F3EDAF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53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964415B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18</w:t>
            </w:r>
          </w:p>
        </w:tc>
      </w:tr>
      <w:tr w:rsidR="003E5C75" w:rsidRPr="006C1276" w14:paraId="732DCBEC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F869C4D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Golden-headed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Cisticola</w:t>
            </w:r>
            <w:proofErr w:type="spellEnd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A2724F0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AC10BC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6.04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AED2C5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6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7CB63D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54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0C225B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15</w:t>
            </w:r>
          </w:p>
        </w:tc>
      </w:tr>
      <w:tr w:rsidR="003E5C75" w:rsidRPr="006C1276" w14:paraId="1D7F89E5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EF512E6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Grey Shrike-thrush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AE2C643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8DCE7D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6.0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DB6BB0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6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631136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450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3C1D11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14</w:t>
            </w:r>
          </w:p>
        </w:tc>
      </w:tr>
      <w:tr w:rsidR="003E5C75" w:rsidRPr="006C1276" w14:paraId="0B32B8D8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0D9D98D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Variegated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Fairywren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07BDB61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A9BD3F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6.10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71F2EE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8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258260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482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AB7E0A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14</w:t>
            </w:r>
          </w:p>
        </w:tc>
      </w:tr>
      <w:tr w:rsidR="003E5C75" w:rsidRPr="006C1276" w14:paraId="3E4E6893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3E9FD34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Rufous Fantail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2A3795A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47333C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93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2966171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8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E24E11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546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7DC6CF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11</w:t>
            </w:r>
          </w:p>
        </w:tc>
      </w:tr>
      <w:tr w:rsidR="003E5C75" w:rsidRPr="006C1276" w14:paraId="5AEF4772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610EA57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Mistletoebird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9EFC7AA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ECB8605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93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0E14FA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4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EBA5BDE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408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E631A2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10</w:t>
            </w:r>
          </w:p>
        </w:tc>
      </w:tr>
      <w:tr w:rsidR="003E5C75" w:rsidRPr="006C1276" w14:paraId="21ED907A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2894D53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Black-faced Monarch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0C4F2BA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EA0AF8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6.00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57B6FF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83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B82417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390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F169F6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10</w:t>
            </w:r>
          </w:p>
        </w:tc>
      </w:tr>
      <w:tr w:rsidR="003E5C75" w:rsidRPr="006C1276" w14:paraId="652C6802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31CC675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Collared Sparrowhawk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9A67331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19DE3C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93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139613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8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152DC0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55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2D01E6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09</w:t>
            </w:r>
          </w:p>
        </w:tc>
      </w:tr>
      <w:tr w:rsidR="003E5C75" w:rsidRPr="006C1276" w14:paraId="160CB87D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739EF84E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 xml:space="preserve">White-throated </w:t>
            </w:r>
            <w:proofErr w:type="spellStart"/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Gerygone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4A8B189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6AFAF82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6.00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CECE6CA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81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75EC80D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45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A2D4714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205</w:t>
            </w:r>
          </w:p>
        </w:tc>
      </w:tr>
      <w:tr w:rsidR="003E5C75" w:rsidRPr="006C1276" w14:paraId="6B065AE4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010E4E4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astern Whipbird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CDED756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F7BF48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6.16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A72059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89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34E08B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332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3B0A71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194</w:t>
            </w:r>
          </w:p>
        </w:tc>
      </w:tr>
      <w:tr w:rsidR="003E5C75" w:rsidRPr="006C1276" w14:paraId="47B38C27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6DD9D89B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Noisy Friarbird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957B535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Adaptabl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4CF98AF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5.23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B2130A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1.70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354C159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1.641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58A5A36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193</w:t>
            </w:r>
          </w:p>
        </w:tc>
      </w:tr>
      <w:tr w:rsidR="003E5C75" w:rsidRPr="006C1276" w14:paraId="72929DEA" w14:textId="77777777" w:rsidTr="0044148E">
        <w:trPr>
          <w:trHeight w:val="305"/>
          <w:jc w:val="center"/>
        </w:trPr>
        <w:tc>
          <w:tcPr>
            <w:tcW w:w="3018" w:type="dxa"/>
            <w:shd w:val="clear" w:color="auto" w:fill="auto"/>
            <w:noWrap/>
            <w:vAlign w:val="bottom"/>
            <w:hideMark/>
          </w:tcPr>
          <w:p w14:paraId="4E149965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Eastern Yellow Robin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74DA0BF" w14:textId="77777777" w:rsidR="003E5C75" w:rsidRPr="006C1276" w:rsidRDefault="003E5C75" w:rsidP="0044148E">
            <w:pPr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Sensitive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81C65D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6.26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47B3077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-2.03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4FEEC6C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2.406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2C09EA3" w14:textId="77777777" w:rsidR="003E5C75" w:rsidRPr="006C1276" w:rsidRDefault="003E5C75" w:rsidP="0044148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1276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184</w:t>
            </w:r>
          </w:p>
        </w:tc>
      </w:tr>
    </w:tbl>
    <w:p w14:paraId="7DC11DE1" w14:textId="77777777" w:rsidR="00D904C6" w:rsidRDefault="003E5C75">
      <w:bookmarkStart w:id="0" w:name="_GoBack"/>
      <w:bookmarkEnd w:id="0"/>
    </w:p>
    <w:sectPr w:rsidR="00D904C6" w:rsidSect="00C364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4C498D"/>
    <w:multiLevelType w:val="hybridMultilevel"/>
    <w:tmpl w:val="0A3032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125B61"/>
    <w:multiLevelType w:val="hybridMultilevel"/>
    <w:tmpl w:val="AF3E84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CB4BBC"/>
    <w:multiLevelType w:val="hybridMultilevel"/>
    <w:tmpl w:val="3C68A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114FCC"/>
    <w:multiLevelType w:val="multilevel"/>
    <w:tmpl w:val="39E44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E384C4A"/>
    <w:multiLevelType w:val="hybridMultilevel"/>
    <w:tmpl w:val="D3C6FFAC"/>
    <w:lvl w:ilvl="0" w:tplc="C28027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665AA3"/>
    <w:multiLevelType w:val="hybridMultilevel"/>
    <w:tmpl w:val="DFF45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9411CC"/>
    <w:multiLevelType w:val="multilevel"/>
    <w:tmpl w:val="EAAC590A"/>
    <w:lvl w:ilvl="0">
      <w:start w:val="1"/>
      <w:numFmt w:val="decimal"/>
      <w:lvlText w:val="%1."/>
      <w:lvlJc w:val="left"/>
      <w:pPr>
        <w:ind w:left="786" w:firstLine="425"/>
      </w:pPr>
      <w:rPr>
        <w:b w:val="0"/>
      </w:rPr>
    </w:lvl>
    <w:lvl w:ilvl="1">
      <w:start w:val="1"/>
      <w:numFmt w:val="lowerLetter"/>
      <w:lvlText w:val="%2."/>
      <w:lvlJc w:val="left"/>
      <w:pPr>
        <w:ind w:left="1506" w:firstLine="1146"/>
      </w:pPr>
    </w:lvl>
    <w:lvl w:ilvl="2">
      <w:start w:val="1"/>
      <w:numFmt w:val="lowerRoman"/>
      <w:lvlText w:val="%3."/>
      <w:lvlJc w:val="right"/>
      <w:pPr>
        <w:ind w:left="2226" w:firstLine="2046"/>
      </w:pPr>
    </w:lvl>
    <w:lvl w:ilvl="3">
      <w:start w:val="1"/>
      <w:numFmt w:val="decimal"/>
      <w:lvlText w:val="%4."/>
      <w:lvlJc w:val="left"/>
      <w:pPr>
        <w:ind w:left="2946" w:firstLine="2586"/>
      </w:pPr>
    </w:lvl>
    <w:lvl w:ilvl="4">
      <w:start w:val="1"/>
      <w:numFmt w:val="lowerLetter"/>
      <w:lvlText w:val="%5."/>
      <w:lvlJc w:val="left"/>
      <w:pPr>
        <w:ind w:left="3666" w:firstLine="3306"/>
      </w:pPr>
    </w:lvl>
    <w:lvl w:ilvl="5">
      <w:start w:val="1"/>
      <w:numFmt w:val="lowerRoman"/>
      <w:lvlText w:val="%6."/>
      <w:lvlJc w:val="right"/>
      <w:pPr>
        <w:ind w:left="4386" w:firstLine="4206"/>
      </w:pPr>
    </w:lvl>
    <w:lvl w:ilvl="6">
      <w:start w:val="1"/>
      <w:numFmt w:val="decimal"/>
      <w:lvlText w:val="%7."/>
      <w:lvlJc w:val="left"/>
      <w:pPr>
        <w:ind w:left="5106" w:firstLine="4746"/>
      </w:pPr>
    </w:lvl>
    <w:lvl w:ilvl="7">
      <w:start w:val="1"/>
      <w:numFmt w:val="lowerLetter"/>
      <w:lvlText w:val="%8."/>
      <w:lvlJc w:val="left"/>
      <w:pPr>
        <w:ind w:left="5826" w:firstLine="5466"/>
      </w:pPr>
    </w:lvl>
    <w:lvl w:ilvl="8">
      <w:start w:val="1"/>
      <w:numFmt w:val="lowerRoman"/>
      <w:lvlText w:val="%9."/>
      <w:lvlJc w:val="right"/>
      <w:pPr>
        <w:ind w:left="6546" w:firstLine="6366"/>
      </w:pPr>
    </w:lvl>
  </w:abstractNum>
  <w:abstractNum w:abstractNumId="7">
    <w:nsid w:val="5885420F"/>
    <w:multiLevelType w:val="hybridMultilevel"/>
    <w:tmpl w:val="2AFEB3CC"/>
    <w:lvl w:ilvl="0" w:tplc="090EB8FA">
      <w:start w:val="1"/>
      <w:numFmt w:val="decimal"/>
      <w:lvlText w:val="%1."/>
      <w:lvlJc w:val="left"/>
      <w:pPr>
        <w:ind w:left="786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1"/>
  </w:num>
  <w:num w:numId="5">
    <w:abstractNumId w:val="3"/>
  </w:num>
  <w:num w:numId="6">
    <w:abstractNumId w:val="4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C75"/>
    <w:rsid w:val="003E5C75"/>
    <w:rsid w:val="00C3640A"/>
    <w:rsid w:val="00C9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943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C75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5C75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C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C75"/>
    <w:rPr>
      <w:rFonts w:ascii="Lucida Grande" w:eastAsiaTheme="minorEastAsia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E5C75"/>
  </w:style>
  <w:style w:type="character" w:styleId="Emphasis">
    <w:name w:val="Emphasis"/>
    <w:basedOn w:val="DefaultParagraphFont"/>
    <w:uiPriority w:val="20"/>
    <w:qFormat/>
    <w:rsid w:val="003E5C7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E5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C75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C7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C75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E5C75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3E5C75"/>
    <w:pPr>
      <w:spacing w:after="200"/>
    </w:pPr>
    <w:rPr>
      <w:rFonts w:asciiTheme="minorHAnsi" w:hAnsiTheme="minorHAnsi" w:cstheme="minorBidi"/>
      <w:b/>
      <w:bCs/>
      <w:color w:val="5B9BD5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E5C75"/>
    <w:rPr>
      <w:color w:val="808080"/>
    </w:rPr>
  </w:style>
  <w:style w:type="paragraph" w:styleId="Revision">
    <w:name w:val="Revision"/>
    <w:hidden/>
    <w:uiPriority w:val="99"/>
    <w:semiHidden/>
    <w:rsid w:val="003E5C75"/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E5C7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5C75"/>
    <w:rPr>
      <w:rFonts w:ascii="Times New Roman" w:eastAsiaTheme="minorEastAsia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E5C75"/>
    <w:rPr>
      <w:vertAlign w:val="superscript"/>
    </w:rPr>
  </w:style>
  <w:style w:type="character" w:customStyle="1" w:styleId="apple-converted-space">
    <w:name w:val="apple-converted-space"/>
    <w:basedOn w:val="DefaultParagraphFont"/>
    <w:rsid w:val="003E5C75"/>
  </w:style>
  <w:style w:type="character" w:customStyle="1" w:styleId="fn">
    <w:name w:val="fn"/>
    <w:basedOn w:val="DefaultParagraphFont"/>
    <w:rsid w:val="003E5C75"/>
  </w:style>
  <w:style w:type="character" w:customStyle="1" w:styleId="comma">
    <w:name w:val="comma"/>
    <w:basedOn w:val="DefaultParagraphFont"/>
    <w:rsid w:val="003E5C75"/>
  </w:style>
  <w:style w:type="paragraph" w:styleId="Header">
    <w:name w:val="header"/>
    <w:basedOn w:val="Normal"/>
    <w:link w:val="HeaderChar"/>
    <w:uiPriority w:val="99"/>
    <w:unhideWhenUsed/>
    <w:rsid w:val="003E5C75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E5C7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E5C75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E5C75"/>
    <w:rPr>
      <w:rFonts w:eastAsiaTheme="minorEastAsia"/>
    </w:rPr>
  </w:style>
  <w:style w:type="paragraph" w:styleId="NoSpacing">
    <w:name w:val="No Spacing"/>
    <w:uiPriority w:val="1"/>
    <w:qFormat/>
    <w:rsid w:val="003E5C75"/>
    <w:rPr>
      <w:rFonts w:ascii="Cambria" w:eastAsia="Cambria" w:hAnsi="Cambria" w:cs="Cambria"/>
      <w:color w:val="000000"/>
    </w:rPr>
  </w:style>
  <w:style w:type="table" w:styleId="PlainTable2">
    <w:name w:val="Plain Table 2"/>
    <w:basedOn w:val="TableNormal"/>
    <w:uiPriority w:val="42"/>
    <w:rsid w:val="003E5C75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">
    <w:name w:val="List Table 3"/>
    <w:basedOn w:val="TableNormal"/>
    <w:uiPriority w:val="48"/>
    <w:rsid w:val="003E5C75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E5C75"/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3E5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5</Words>
  <Characters>7614</Characters>
  <Application>Microsoft Macintosh Word</Application>
  <DocSecurity>0</DocSecurity>
  <Lines>63</Lines>
  <Paragraphs>17</Paragraphs>
  <ScaleCrop>false</ScaleCrop>
  <LinksUpToDate>false</LinksUpToDate>
  <CharactersWithSpaces>8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3-16T00:52:00Z</dcterms:created>
  <dcterms:modified xsi:type="dcterms:W3CDTF">2017-03-16T00:53:00Z</dcterms:modified>
</cp:coreProperties>
</file>